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C4E" w:rsidRPr="00340818" w:rsidRDefault="00294C4E" w:rsidP="00294C4E">
      <w:pPr>
        <w:pStyle w:val="SMHeading"/>
        <w:rPr>
          <w:szCs w:val="20"/>
        </w:rPr>
      </w:pPr>
      <w:r w:rsidRPr="00E03E9C">
        <w:rPr>
          <w:szCs w:val="20"/>
        </w:rPr>
        <w:t>Table S4.  List of antibodies</w:t>
      </w:r>
    </w:p>
    <w:tbl>
      <w:tblPr>
        <w:tblW w:w="8856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275"/>
        <w:gridCol w:w="2208"/>
        <w:gridCol w:w="2373"/>
      </w:tblGrid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b/>
                <w:bCs/>
                <w:szCs w:val="24"/>
                <w:lang w:val="en-GB"/>
              </w:rPr>
            </w:pPr>
            <w:r w:rsidRPr="00E03E9C">
              <w:rPr>
                <w:b/>
                <w:bCs/>
                <w:szCs w:val="24"/>
                <w:lang w:val="en-GB"/>
              </w:rPr>
              <w:t>Target Protein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  <w:r w:rsidRPr="00E03E9C">
              <w:rPr>
                <w:b/>
                <w:szCs w:val="24"/>
                <w:lang w:val="en-GB"/>
              </w:rPr>
              <w:t>Supplier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b/>
                <w:szCs w:val="24"/>
                <w:lang w:val="en-GB"/>
              </w:rPr>
            </w:pPr>
            <w:r w:rsidRPr="00E03E9C">
              <w:rPr>
                <w:b/>
                <w:szCs w:val="24"/>
                <w:lang w:val="en-GB"/>
              </w:rPr>
              <w:t xml:space="preserve">Cat no. </w:t>
            </w:r>
          </w:p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E03E9C">
              <w:rPr>
                <w:b/>
                <w:bCs/>
                <w:lang w:val="en-GB"/>
              </w:rPr>
              <w:t>Immunohistochemistry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294C4E" w:rsidRPr="00E03E9C" w:rsidTr="00051C11">
        <w:tblPrEx>
          <w:tblBorders>
            <w:top w:val="none" w:sz="0" w:space="0" w:color="auto"/>
          </w:tblBorders>
        </w:tblPrEx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lang w:val="en-GB"/>
              </w:rPr>
              <w:t>IL-36α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proofErr w:type="spellStart"/>
            <w:r w:rsidRPr="00E03E9C">
              <w:rPr>
                <w:szCs w:val="24"/>
                <w:lang w:val="en-GB"/>
              </w:rPr>
              <w:t>Abcam</w:t>
            </w:r>
            <w:proofErr w:type="spellEnd"/>
            <w:r w:rsidRPr="00E03E9C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ab180909</w:t>
            </w:r>
          </w:p>
        </w:tc>
      </w:tr>
      <w:tr w:rsidR="00294C4E" w:rsidRPr="00E03E9C" w:rsidTr="00051C11">
        <w:tblPrEx>
          <w:tblBorders>
            <w:top w:val="none" w:sz="0" w:space="0" w:color="auto"/>
          </w:tblBorders>
        </w:tblPrEx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lang w:val="en-GB"/>
              </w:rPr>
              <w:t>IL-36β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proofErr w:type="spellStart"/>
            <w:r w:rsidRPr="00E03E9C">
              <w:rPr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ab180890</w:t>
            </w:r>
          </w:p>
        </w:tc>
        <w:bookmarkStart w:id="0" w:name="_GoBack"/>
        <w:bookmarkEnd w:id="0"/>
      </w:tr>
      <w:tr w:rsidR="00294C4E" w:rsidRPr="00E03E9C" w:rsidTr="00051C11">
        <w:tblPrEx>
          <w:tblBorders>
            <w:top w:val="none" w:sz="0" w:space="0" w:color="auto"/>
          </w:tblBorders>
        </w:tblPrEx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lang w:val="en-GB"/>
              </w:rPr>
              <w:t>IL-36γ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Lifespan Biosciences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LS-C338023</w:t>
            </w:r>
          </w:p>
        </w:tc>
      </w:tr>
      <w:tr w:rsidR="00294C4E" w:rsidRPr="00E03E9C" w:rsidTr="00051C11">
        <w:tblPrEx>
          <w:tblBorders>
            <w:top w:val="none" w:sz="0" w:space="0" w:color="auto"/>
          </w:tblBorders>
        </w:tblPrEx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IL</w:t>
            </w:r>
            <w:r w:rsidRPr="00E03E9C">
              <w:rPr>
                <w:lang w:val="en-GB"/>
              </w:rPr>
              <w:t>-</w:t>
            </w:r>
            <w:r w:rsidRPr="00E03E9C">
              <w:rPr>
                <w:szCs w:val="24"/>
                <w:lang w:val="en-GB"/>
              </w:rPr>
              <w:t>36R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proofErr w:type="spellStart"/>
            <w:r w:rsidRPr="00E03E9C">
              <w:rPr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ab180894</w:t>
            </w:r>
          </w:p>
        </w:tc>
      </w:tr>
      <w:tr w:rsidR="00294C4E" w:rsidRPr="00E03E9C" w:rsidTr="00051C11">
        <w:tblPrEx>
          <w:tblBorders>
            <w:top w:val="none" w:sz="0" w:space="0" w:color="auto"/>
          </w:tblBorders>
        </w:tblPrEx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Ki67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proofErr w:type="spellStart"/>
            <w:r w:rsidRPr="00E03E9C">
              <w:rPr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ab16667</w:t>
            </w:r>
          </w:p>
        </w:tc>
      </w:tr>
      <w:tr w:rsidR="00294C4E" w:rsidRPr="00E03E9C" w:rsidTr="00051C11">
        <w:tblPrEx>
          <w:tblBorders>
            <w:top w:val="none" w:sz="0" w:space="0" w:color="auto"/>
          </w:tblBorders>
        </w:tblPrEx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Secondary</w:t>
            </w:r>
            <w:r w:rsidRPr="00E03E9C">
              <w:rPr>
                <w:lang w:val="en-GB"/>
              </w:rPr>
              <w:t xml:space="preserve"> biotinylated</w:t>
            </w:r>
            <w:r w:rsidRPr="00E03E9C">
              <w:rPr>
                <w:szCs w:val="24"/>
                <w:lang w:val="en-GB"/>
              </w:rPr>
              <w:t xml:space="preserve"> anti-Rabbit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proofErr w:type="spellStart"/>
            <w:r w:rsidRPr="00E03E9C">
              <w:rPr>
                <w:szCs w:val="24"/>
                <w:lang w:val="en-GB"/>
              </w:rPr>
              <w:t>Dako</w:t>
            </w:r>
            <w:proofErr w:type="spellEnd"/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E0432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 xml:space="preserve">Secondary </w:t>
            </w:r>
            <w:r w:rsidRPr="00E03E9C">
              <w:rPr>
                <w:lang w:val="en-GB"/>
              </w:rPr>
              <w:t>biotinylated anti-</w:t>
            </w:r>
            <w:r w:rsidRPr="00E03E9C">
              <w:rPr>
                <w:szCs w:val="24"/>
                <w:lang w:val="en-GB"/>
              </w:rPr>
              <w:t>Rat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Vector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BA-9400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E03E9C">
              <w:rPr>
                <w:b/>
                <w:lang w:val="en-GB"/>
              </w:rPr>
              <w:t>Western blotting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E03E9C">
              <w:rPr>
                <w:szCs w:val="24"/>
                <w:lang w:val="en-GB"/>
              </w:rPr>
              <w:t>IL</w:t>
            </w:r>
            <w:r w:rsidRPr="00E03E9C">
              <w:rPr>
                <w:lang w:val="en-GB"/>
              </w:rPr>
              <w:t>-</w:t>
            </w:r>
            <w:r w:rsidRPr="00E03E9C">
              <w:rPr>
                <w:szCs w:val="24"/>
                <w:lang w:val="en-GB"/>
              </w:rPr>
              <w:t>36R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Invitrogen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PA587629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Phospho-p42/44 human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Cell Signalling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9102s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Total p42/44 human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Cell Signalling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9102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proofErr w:type="spellStart"/>
            <w:r w:rsidRPr="00E03E9C">
              <w:rPr>
                <w:szCs w:val="24"/>
                <w:lang w:val="en-GB"/>
              </w:rPr>
              <w:t>Phospho</w:t>
            </w:r>
            <w:proofErr w:type="spellEnd"/>
            <w:r w:rsidRPr="00E03E9C">
              <w:rPr>
                <w:szCs w:val="24"/>
                <w:lang w:val="en-GB"/>
              </w:rPr>
              <w:t>-AKT human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Cell Signalling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 xml:space="preserve"> s473 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 xml:space="preserve">Total AKT human 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 xml:space="preserve">Cell </w:t>
            </w:r>
            <w:r w:rsidRPr="00E03E9C">
              <w:rPr>
                <w:lang w:val="en-GB"/>
              </w:rPr>
              <w:t>Signalling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 xml:space="preserve">9272s 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lang w:val="en-GB"/>
              </w:rPr>
              <w:t>Phospho-PI3K p85α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Invitrogen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lang w:val="en-GB"/>
              </w:rPr>
              <w:t>PA5-105116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lang w:val="en-GB"/>
              </w:rPr>
              <w:t>Total PI3K p85α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lang w:val="en-GB"/>
              </w:rPr>
              <w:t>R&amp;D Systems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lang w:val="en-GB"/>
              </w:rPr>
              <w:t>MAB2998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E03E9C">
              <w:rPr>
                <w:b/>
                <w:lang w:val="en-GB"/>
              </w:rPr>
              <w:t>Flow Cytometry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b/>
                <w:lang w:val="en-GB"/>
              </w:rPr>
            </w:pPr>
            <w:r w:rsidRPr="00E03E9C">
              <w:rPr>
                <w:szCs w:val="24"/>
                <w:lang w:val="en-GB"/>
              </w:rPr>
              <w:t>LIVE/DEAD™ Fixable Green Dead Cell Stain Kit, for 488 nm excitation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Invitrogen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L34970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LIVE/DEAD™ Fixable Near-IR Dead Cell Stain Kit, for 633 or 635 nm excitation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Invitrogen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L10119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Alexa Fluor® 700 anti-mouse CD45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103128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APC anti-mouse CD3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100236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Brilliant Violet 605TM anti-mouse CD4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100548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APC/Cyanine7 anti-mouse CD8a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100714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PE anti-mouse Ly-6G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127608</w:t>
            </w:r>
          </w:p>
        </w:tc>
      </w:tr>
      <w:tr w:rsidR="00294C4E" w:rsidRPr="00E03E9C" w:rsidTr="00051C11">
        <w:tc>
          <w:tcPr>
            <w:tcW w:w="4275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Brilliant Violet 421TM anti-mouse F4/80</w:t>
            </w:r>
          </w:p>
        </w:tc>
        <w:tc>
          <w:tcPr>
            <w:tcW w:w="2208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373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294C4E" w:rsidRPr="00E03E9C" w:rsidRDefault="00294C4E" w:rsidP="00051C1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E03E9C">
              <w:rPr>
                <w:szCs w:val="24"/>
                <w:lang w:val="en-GB"/>
              </w:rPr>
              <w:t>123132</w:t>
            </w:r>
          </w:p>
        </w:tc>
      </w:tr>
    </w:tbl>
    <w:p w:rsidR="002F2333" w:rsidRDefault="00294C4E"/>
    <w:sectPr w:rsidR="002F2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C4E"/>
    <w:rsid w:val="00256F76"/>
    <w:rsid w:val="00294C4E"/>
    <w:rsid w:val="00387290"/>
    <w:rsid w:val="003F17CD"/>
    <w:rsid w:val="00440109"/>
    <w:rsid w:val="008D447B"/>
    <w:rsid w:val="008E7096"/>
    <w:rsid w:val="0094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A7FD4"/>
  <w15:chartTrackingRefBased/>
  <w15:docId w15:val="{25F0F5B2-BE8E-43F9-B6F4-1D75510E5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C4E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C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94C4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94C4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ologyUser</dc:creator>
  <cp:keywords/>
  <dc:description/>
  <cp:lastModifiedBy>PathologyUser</cp:lastModifiedBy>
  <cp:revision>1</cp:revision>
  <dcterms:created xsi:type="dcterms:W3CDTF">2022-03-11T12:01:00Z</dcterms:created>
  <dcterms:modified xsi:type="dcterms:W3CDTF">2022-03-11T12:06:00Z</dcterms:modified>
</cp:coreProperties>
</file>